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60491" w14:textId="77777777" w:rsidR="000522B8" w:rsidRDefault="000522B8">
      <w:pPr>
        <w:rPr>
          <w:rFonts w:ascii="Times New Roman" w:hAnsi="Times New Roman" w:cs="Times New Roman"/>
          <w:b/>
          <w:bCs/>
        </w:rPr>
      </w:pPr>
    </w:p>
    <w:p w14:paraId="62AA0DC2" w14:textId="77777777" w:rsidR="000522B8" w:rsidRDefault="0000000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69982824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. Information for primers and siRNA, shRNA sequences</w:t>
      </w:r>
    </w:p>
    <w:bookmarkEnd w:id="0"/>
    <w:p w14:paraId="30DEB893" w14:textId="77777777" w:rsidR="000522B8" w:rsidRDefault="000522B8"/>
    <w:tbl>
      <w:tblPr>
        <w:tblStyle w:val="a7"/>
        <w:tblW w:w="9415" w:type="dxa"/>
        <w:tblInd w:w="-4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57"/>
        <w:gridCol w:w="4678"/>
        <w:gridCol w:w="3495"/>
      </w:tblGrid>
      <w:tr w:rsidR="000522B8" w14:paraId="2CBAD267" w14:textId="77777777">
        <w:trPr>
          <w:trHeight w:val="567"/>
        </w:trPr>
        <w:tc>
          <w:tcPr>
            <w:tcW w:w="985" w:type="dxa"/>
            <w:vAlign w:val="center"/>
          </w:tcPr>
          <w:p w14:paraId="6B5BA4DC" w14:textId="77777777" w:rsidR="000522B8" w:rsidRDefault="00000000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bookmarkStart w:id="1" w:name="_Hlk69982800"/>
            <w: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Gene</w:t>
            </w:r>
          </w:p>
        </w:tc>
        <w:tc>
          <w:tcPr>
            <w:tcW w:w="4935" w:type="dxa"/>
            <w:gridSpan w:val="2"/>
            <w:vAlign w:val="center"/>
          </w:tcPr>
          <w:p w14:paraId="35D0745F" w14:textId="77777777" w:rsidR="000522B8" w:rsidRDefault="00000000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Forward primer (5’-3’)</w:t>
            </w:r>
          </w:p>
        </w:tc>
        <w:tc>
          <w:tcPr>
            <w:tcW w:w="3495" w:type="dxa"/>
            <w:vAlign w:val="center"/>
          </w:tcPr>
          <w:p w14:paraId="190D4272" w14:textId="77777777" w:rsidR="000522B8" w:rsidRDefault="0000000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Reverse primer (5’-3’)</w:t>
            </w:r>
          </w:p>
        </w:tc>
      </w:tr>
      <w:tr w:rsidR="000522B8" w14:paraId="5D658541" w14:textId="77777777">
        <w:trPr>
          <w:trHeight w:val="567"/>
        </w:trPr>
        <w:tc>
          <w:tcPr>
            <w:tcW w:w="9415" w:type="dxa"/>
            <w:gridSpan w:val="4"/>
            <w:vAlign w:val="center"/>
          </w:tcPr>
          <w:p w14:paraId="16267BBB" w14:textId="77777777" w:rsidR="000522B8" w:rsidRDefault="00000000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qRT-PCR</w:t>
            </w:r>
          </w:p>
        </w:tc>
      </w:tr>
      <w:tr w:rsidR="000522B8" w14:paraId="3EA4B07C" w14:textId="77777777">
        <w:trPr>
          <w:trHeight w:val="567"/>
        </w:trPr>
        <w:tc>
          <w:tcPr>
            <w:tcW w:w="985" w:type="dxa"/>
            <w:vAlign w:val="center"/>
          </w:tcPr>
          <w:p w14:paraId="1AB60407" w14:textId="77777777" w:rsidR="000522B8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ARP-AS1</w:t>
            </w:r>
          </w:p>
        </w:tc>
        <w:tc>
          <w:tcPr>
            <w:tcW w:w="4935" w:type="dxa"/>
            <w:gridSpan w:val="2"/>
            <w:vAlign w:val="center"/>
          </w:tcPr>
          <w:p w14:paraId="53C54C38" w14:textId="77777777" w:rsidR="000522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TCCTCTCCGCACTTTG</w:t>
            </w:r>
          </w:p>
        </w:tc>
        <w:tc>
          <w:tcPr>
            <w:tcW w:w="3495" w:type="dxa"/>
          </w:tcPr>
          <w:p w14:paraId="5309EBB7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TGTAGACAGACGCTGGTA</w:t>
            </w:r>
          </w:p>
        </w:tc>
      </w:tr>
      <w:tr w:rsidR="00553C70" w14:paraId="48BA267E" w14:textId="77777777">
        <w:trPr>
          <w:trHeight w:val="567"/>
        </w:trPr>
        <w:tc>
          <w:tcPr>
            <w:tcW w:w="985" w:type="dxa"/>
            <w:vAlign w:val="center"/>
          </w:tcPr>
          <w:p w14:paraId="69E6C677" w14:textId="52C4089F" w:rsidR="00553C70" w:rsidRDefault="004809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000802.1</w:t>
            </w:r>
          </w:p>
        </w:tc>
        <w:tc>
          <w:tcPr>
            <w:tcW w:w="4935" w:type="dxa"/>
            <w:gridSpan w:val="2"/>
            <w:vAlign w:val="center"/>
          </w:tcPr>
          <w:p w14:paraId="5558A396" w14:textId="1CCC3923" w:rsidR="00553C70" w:rsidRDefault="0048095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095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CCCGGATTCCGCGGCG</w:t>
            </w:r>
          </w:p>
        </w:tc>
        <w:tc>
          <w:tcPr>
            <w:tcW w:w="3495" w:type="dxa"/>
          </w:tcPr>
          <w:p w14:paraId="4488A1F6" w14:textId="0CCD162E" w:rsidR="00553C70" w:rsidRDefault="0048095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8095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GAAACAATTCGCCAAGAG</w:t>
            </w:r>
          </w:p>
        </w:tc>
      </w:tr>
      <w:tr w:rsidR="00553C70" w14:paraId="60C3B3A5" w14:textId="77777777">
        <w:trPr>
          <w:trHeight w:val="567"/>
        </w:trPr>
        <w:tc>
          <w:tcPr>
            <w:tcW w:w="985" w:type="dxa"/>
            <w:vAlign w:val="center"/>
          </w:tcPr>
          <w:p w14:paraId="34D185A0" w14:textId="2CA40FC9" w:rsidR="00553C70" w:rsidRDefault="00DF12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C01549</w:t>
            </w:r>
          </w:p>
        </w:tc>
        <w:tc>
          <w:tcPr>
            <w:tcW w:w="4935" w:type="dxa"/>
            <w:gridSpan w:val="2"/>
            <w:vAlign w:val="center"/>
          </w:tcPr>
          <w:p w14:paraId="65001E38" w14:textId="52D1A626" w:rsidR="00553C70" w:rsidRDefault="00874D53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74D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CTCGATCTCCTGGACTC</w:t>
            </w:r>
          </w:p>
        </w:tc>
        <w:tc>
          <w:tcPr>
            <w:tcW w:w="3495" w:type="dxa"/>
          </w:tcPr>
          <w:p w14:paraId="5094350A" w14:textId="3DC03193" w:rsidR="00553C70" w:rsidRDefault="00874D53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74D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CTTCTCCGTCACTCTG</w:t>
            </w:r>
          </w:p>
        </w:tc>
      </w:tr>
      <w:tr w:rsidR="00553C70" w14:paraId="5FCF9DED" w14:textId="77777777">
        <w:trPr>
          <w:trHeight w:val="567"/>
        </w:trPr>
        <w:tc>
          <w:tcPr>
            <w:tcW w:w="985" w:type="dxa"/>
            <w:vAlign w:val="center"/>
          </w:tcPr>
          <w:p w14:paraId="3A26EACB" w14:textId="12C82CA0" w:rsidR="00553C70" w:rsidRDefault="00DF12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000851.2</w:t>
            </w:r>
          </w:p>
        </w:tc>
        <w:tc>
          <w:tcPr>
            <w:tcW w:w="4935" w:type="dxa"/>
            <w:gridSpan w:val="2"/>
            <w:vAlign w:val="center"/>
          </w:tcPr>
          <w:p w14:paraId="020A408C" w14:textId="1E403CEF" w:rsidR="00553C70" w:rsidRDefault="00DF1224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F12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ACCTGGTGCCTCCCTCCTC</w:t>
            </w:r>
          </w:p>
        </w:tc>
        <w:tc>
          <w:tcPr>
            <w:tcW w:w="3495" w:type="dxa"/>
          </w:tcPr>
          <w:p w14:paraId="5E5AE352" w14:textId="0AFB64FF" w:rsidR="00553C70" w:rsidRDefault="00DF1224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F12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TATTTGCCTCAGATTCATTCC</w:t>
            </w:r>
          </w:p>
        </w:tc>
      </w:tr>
      <w:tr w:rsidR="00553C70" w14:paraId="30D1D180" w14:textId="77777777">
        <w:trPr>
          <w:trHeight w:val="567"/>
        </w:trPr>
        <w:tc>
          <w:tcPr>
            <w:tcW w:w="985" w:type="dxa"/>
            <w:vAlign w:val="center"/>
          </w:tcPr>
          <w:p w14:paraId="226CF4A3" w14:textId="0FE8FC7D" w:rsidR="00553C70" w:rsidRDefault="00DF12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162274.1</w:t>
            </w:r>
          </w:p>
        </w:tc>
        <w:tc>
          <w:tcPr>
            <w:tcW w:w="4935" w:type="dxa"/>
            <w:gridSpan w:val="2"/>
            <w:vAlign w:val="center"/>
          </w:tcPr>
          <w:p w14:paraId="48F1DB8B" w14:textId="27E428F3" w:rsidR="00553C70" w:rsidRDefault="00DF1224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F12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CTTCCCTGAGCAAAGGC</w:t>
            </w:r>
          </w:p>
        </w:tc>
        <w:tc>
          <w:tcPr>
            <w:tcW w:w="3495" w:type="dxa"/>
          </w:tcPr>
          <w:p w14:paraId="01804488" w14:textId="47088954" w:rsidR="00553C70" w:rsidRDefault="00DF1224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F122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GGCTAGATTCGCAAGACCAT</w:t>
            </w:r>
          </w:p>
        </w:tc>
      </w:tr>
      <w:tr w:rsidR="000522B8" w14:paraId="62209E9F" w14:textId="77777777">
        <w:trPr>
          <w:trHeight w:val="567"/>
        </w:trPr>
        <w:tc>
          <w:tcPr>
            <w:tcW w:w="985" w:type="dxa"/>
            <w:vAlign w:val="center"/>
          </w:tcPr>
          <w:p w14:paraId="4F135931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FABP4</w:t>
            </w:r>
          </w:p>
        </w:tc>
        <w:tc>
          <w:tcPr>
            <w:tcW w:w="4935" w:type="dxa"/>
            <w:gridSpan w:val="2"/>
            <w:vAlign w:val="center"/>
          </w:tcPr>
          <w:p w14:paraId="345185F7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TGATCATGTTAGGTTTGGC</w:t>
            </w:r>
          </w:p>
        </w:tc>
        <w:tc>
          <w:tcPr>
            <w:tcW w:w="3495" w:type="dxa"/>
          </w:tcPr>
          <w:p w14:paraId="368D346A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AAACTTGTCTCCAGTGAA</w:t>
            </w:r>
          </w:p>
        </w:tc>
      </w:tr>
      <w:tr w:rsidR="000522B8" w14:paraId="54A7ACF2" w14:textId="77777777">
        <w:trPr>
          <w:trHeight w:val="567"/>
        </w:trPr>
        <w:tc>
          <w:tcPr>
            <w:tcW w:w="985" w:type="dxa"/>
            <w:vAlign w:val="center"/>
          </w:tcPr>
          <w:p w14:paraId="18722AFB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D36</w:t>
            </w:r>
          </w:p>
        </w:tc>
        <w:tc>
          <w:tcPr>
            <w:tcW w:w="4935" w:type="dxa"/>
            <w:gridSpan w:val="2"/>
            <w:vAlign w:val="center"/>
          </w:tcPr>
          <w:p w14:paraId="6EE7A444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AGTCACTGCGACATGATTAATGG</w:t>
            </w:r>
          </w:p>
        </w:tc>
        <w:tc>
          <w:tcPr>
            <w:tcW w:w="3495" w:type="dxa"/>
          </w:tcPr>
          <w:p w14:paraId="4795B0AD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CGTCGGATTCAAATACAGCATAG</w:t>
            </w:r>
          </w:p>
        </w:tc>
      </w:tr>
      <w:tr w:rsidR="000522B8" w14:paraId="0813E66B" w14:textId="77777777">
        <w:trPr>
          <w:trHeight w:val="567"/>
        </w:trPr>
        <w:tc>
          <w:tcPr>
            <w:tcW w:w="985" w:type="dxa"/>
            <w:vAlign w:val="center"/>
          </w:tcPr>
          <w:p w14:paraId="3FA2A06C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SL1</w:t>
            </w:r>
          </w:p>
        </w:tc>
        <w:tc>
          <w:tcPr>
            <w:tcW w:w="4935" w:type="dxa"/>
            <w:gridSpan w:val="2"/>
            <w:vAlign w:val="center"/>
          </w:tcPr>
          <w:p w14:paraId="5CF12746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GAAGTCACCAGCATGA</w:t>
            </w:r>
          </w:p>
        </w:tc>
        <w:tc>
          <w:tcPr>
            <w:tcW w:w="3495" w:type="dxa"/>
          </w:tcPr>
          <w:p w14:paraId="2A7C92AE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TTGCTCCTTTGGGGTTGC</w:t>
            </w:r>
          </w:p>
        </w:tc>
      </w:tr>
      <w:tr w:rsidR="000522B8" w14:paraId="21AF5744" w14:textId="77777777">
        <w:trPr>
          <w:trHeight w:val="567"/>
        </w:trPr>
        <w:tc>
          <w:tcPr>
            <w:tcW w:w="985" w:type="dxa"/>
            <w:vAlign w:val="center"/>
          </w:tcPr>
          <w:p w14:paraId="7E7B5C1A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D1</w:t>
            </w:r>
          </w:p>
        </w:tc>
        <w:tc>
          <w:tcPr>
            <w:tcW w:w="4935" w:type="dxa"/>
            <w:gridSpan w:val="2"/>
            <w:vAlign w:val="center"/>
          </w:tcPr>
          <w:p w14:paraId="5D894B5A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CTCATCGTCTGTGGAGCC</w:t>
            </w:r>
          </w:p>
        </w:tc>
        <w:tc>
          <w:tcPr>
            <w:tcW w:w="3495" w:type="dxa"/>
          </w:tcPr>
          <w:p w14:paraId="771CA9E9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ACGTCGGGAATTATGAGG</w:t>
            </w:r>
          </w:p>
        </w:tc>
      </w:tr>
      <w:tr w:rsidR="000522B8" w14:paraId="0000B7CC" w14:textId="77777777">
        <w:trPr>
          <w:trHeight w:val="567"/>
        </w:trPr>
        <w:tc>
          <w:tcPr>
            <w:tcW w:w="985" w:type="dxa"/>
            <w:vAlign w:val="center"/>
          </w:tcPr>
          <w:p w14:paraId="5EB39CD9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LY</w:t>
            </w:r>
          </w:p>
        </w:tc>
        <w:tc>
          <w:tcPr>
            <w:tcW w:w="4935" w:type="dxa"/>
            <w:gridSpan w:val="2"/>
            <w:vAlign w:val="center"/>
          </w:tcPr>
          <w:p w14:paraId="2B95262C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TCGGTTCAAGTATGCTCGGG</w:t>
            </w:r>
          </w:p>
        </w:tc>
        <w:tc>
          <w:tcPr>
            <w:tcW w:w="3495" w:type="dxa"/>
          </w:tcPr>
          <w:p w14:paraId="13E62AB2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CCAAGTTTTCCACGACGTT</w:t>
            </w:r>
          </w:p>
        </w:tc>
      </w:tr>
      <w:tr w:rsidR="000522B8" w14:paraId="16393403" w14:textId="77777777">
        <w:trPr>
          <w:trHeight w:val="567"/>
        </w:trPr>
        <w:tc>
          <w:tcPr>
            <w:tcW w:w="985" w:type="dxa"/>
            <w:vAlign w:val="center"/>
          </w:tcPr>
          <w:p w14:paraId="3697CB60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C1</w:t>
            </w:r>
          </w:p>
        </w:tc>
        <w:tc>
          <w:tcPr>
            <w:tcW w:w="4935" w:type="dxa"/>
            <w:gridSpan w:val="2"/>
            <w:vAlign w:val="center"/>
          </w:tcPr>
          <w:p w14:paraId="7861F98A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CAGCGTACAACACCGCCA</w:t>
            </w:r>
          </w:p>
        </w:tc>
        <w:tc>
          <w:tcPr>
            <w:tcW w:w="3495" w:type="dxa"/>
          </w:tcPr>
          <w:p w14:paraId="61AF1EB0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ACCATTCCGCCCATCCG</w:t>
            </w:r>
          </w:p>
        </w:tc>
      </w:tr>
      <w:tr w:rsidR="000522B8" w14:paraId="42C376CB" w14:textId="77777777">
        <w:trPr>
          <w:trHeight w:val="567"/>
        </w:trPr>
        <w:tc>
          <w:tcPr>
            <w:tcW w:w="985" w:type="dxa"/>
            <w:vAlign w:val="center"/>
          </w:tcPr>
          <w:p w14:paraId="2B8D040C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SN</w:t>
            </w:r>
          </w:p>
        </w:tc>
        <w:tc>
          <w:tcPr>
            <w:tcW w:w="4935" w:type="dxa"/>
            <w:gridSpan w:val="2"/>
            <w:vAlign w:val="center"/>
          </w:tcPr>
          <w:p w14:paraId="5BE11999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GCGGGGAATGGGTACT</w:t>
            </w:r>
          </w:p>
        </w:tc>
        <w:tc>
          <w:tcPr>
            <w:tcW w:w="3495" w:type="dxa"/>
          </w:tcPr>
          <w:p w14:paraId="659FE93B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CTGGTACAACGAGCGGAT</w:t>
            </w:r>
          </w:p>
        </w:tc>
      </w:tr>
      <w:tr w:rsidR="000522B8" w14:paraId="71F105FD" w14:textId="77777777">
        <w:trPr>
          <w:trHeight w:val="567"/>
        </w:trPr>
        <w:tc>
          <w:tcPr>
            <w:tcW w:w="985" w:type="dxa"/>
            <w:vAlign w:val="center"/>
          </w:tcPr>
          <w:p w14:paraId="5FB114F9" w14:textId="77777777" w:rsidR="000522B8" w:rsidRDefault="00000000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GL</w:t>
            </w:r>
          </w:p>
        </w:tc>
        <w:tc>
          <w:tcPr>
            <w:tcW w:w="4935" w:type="dxa"/>
            <w:gridSpan w:val="2"/>
            <w:vAlign w:val="center"/>
          </w:tcPr>
          <w:p w14:paraId="277E7C62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AGGCCCTCATCTTTGTGT</w:t>
            </w:r>
          </w:p>
        </w:tc>
        <w:tc>
          <w:tcPr>
            <w:tcW w:w="3495" w:type="dxa"/>
          </w:tcPr>
          <w:p w14:paraId="3A7692F8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GTGGAAGTCAGACACTAC</w:t>
            </w:r>
          </w:p>
        </w:tc>
      </w:tr>
      <w:tr w:rsidR="000522B8" w14:paraId="62430436" w14:textId="77777777">
        <w:trPr>
          <w:trHeight w:val="108"/>
        </w:trPr>
        <w:tc>
          <w:tcPr>
            <w:tcW w:w="985" w:type="dxa"/>
            <w:vAlign w:val="center"/>
          </w:tcPr>
          <w:p w14:paraId="467FA934" w14:textId="77777777" w:rsidR="000522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935" w:type="dxa"/>
            <w:gridSpan w:val="2"/>
            <w:vAlign w:val="center"/>
          </w:tcPr>
          <w:p w14:paraId="2A8B181E" w14:textId="77777777" w:rsidR="000522B8" w:rsidRDefault="00000000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CACCGTCAAGGCTGAGAAC</w:t>
            </w:r>
          </w:p>
          <w:p w14:paraId="352903C7" w14:textId="77777777" w:rsidR="000522B8" w:rsidRDefault="000522B8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5" w:type="dxa"/>
          </w:tcPr>
          <w:p w14:paraId="0182AAB6" w14:textId="77777777" w:rsidR="000522B8" w:rsidRDefault="00000000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GGTGAAGACGCCAGTGGA</w:t>
            </w:r>
          </w:p>
          <w:p w14:paraId="0CDBAB30" w14:textId="77777777" w:rsidR="000522B8" w:rsidRDefault="000522B8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2B8" w14:paraId="2EBF4547" w14:textId="77777777">
        <w:trPr>
          <w:trHeight w:val="567"/>
        </w:trPr>
        <w:tc>
          <w:tcPr>
            <w:tcW w:w="9415" w:type="dxa"/>
            <w:gridSpan w:val="4"/>
            <w:vAlign w:val="center"/>
          </w:tcPr>
          <w:p w14:paraId="400584AA" w14:textId="77777777" w:rsidR="000522B8" w:rsidRDefault="00000000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siRNA and shRNA targeting sequences</w:t>
            </w:r>
          </w:p>
        </w:tc>
      </w:tr>
      <w:tr w:rsidR="000522B8" w14:paraId="0A77FCEA" w14:textId="77777777">
        <w:trPr>
          <w:trHeight w:val="567"/>
        </w:trPr>
        <w:tc>
          <w:tcPr>
            <w:tcW w:w="1242" w:type="dxa"/>
            <w:gridSpan w:val="2"/>
            <w:vAlign w:val="center"/>
          </w:tcPr>
          <w:p w14:paraId="7AD16E42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i-RPARP-AS1-1</w:t>
            </w:r>
          </w:p>
        </w:tc>
        <w:tc>
          <w:tcPr>
            <w:tcW w:w="8173" w:type="dxa"/>
            <w:gridSpan w:val="2"/>
            <w:vAlign w:val="center"/>
          </w:tcPr>
          <w:p w14:paraId="4F7FE664" w14:textId="77777777" w:rsidR="000522B8" w:rsidRDefault="00000000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CCUGGCCUGUGAUCAGAATT</w:t>
            </w:r>
          </w:p>
          <w:p w14:paraId="78B67373" w14:textId="77777777" w:rsidR="000522B8" w:rsidRDefault="000522B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0522B8" w14:paraId="48163622" w14:textId="77777777">
        <w:trPr>
          <w:trHeight w:val="567"/>
        </w:trPr>
        <w:tc>
          <w:tcPr>
            <w:tcW w:w="1242" w:type="dxa"/>
            <w:gridSpan w:val="2"/>
            <w:vAlign w:val="center"/>
          </w:tcPr>
          <w:p w14:paraId="382E537B" w14:textId="77777777" w:rsidR="000522B8" w:rsidRDefault="00000000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i-RPARP-AS1-2</w:t>
            </w:r>
          </w:p>
        </w:tc>
        <w:tc>
          <w:tcPr>
            <w:tcW w:w="8173" w:type="dxa"/>
            <w:gridSpan w:val="2"/>
            <w:vAlign w:val="center"/>
          </w:tcPr>
          <w:p w14:paraId="6445718B" w14:textId="77777777" w:rsidR="000522B8" w:rsidRDefault="00000000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CCAUCACCGGCUUUGAAUTT</w:t>
            </w:r>
          </w:p>
          <w:p w14:paraId="5721D5DC" w14:textId="77777777" w:rsidR="000522B8" w:rsidRDefault="000522B8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</w:tr>
      <w:tr w:rsidR="009F3047" w14:paraId="72B111A8" w14:textId="77777777">
        <w:trPr>
          <w:trHeight w:val="567"/>
        </w:trPr>
        <w:tc>
          <w:tcPr>
            <w:tcW w:w="1242" w:type="dxa"/>
            <w:gridSpan w:val="2"/>
            <w:vAlign w:val="center"/>
          </w:tcPr>
          <w:p w14:paraId="5CA9CF9D" w14:textId="53ECA45D" w:rsidR="009F3047" w:rsidRDefault="009F3047" w:rsidP="009F304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i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AP000802.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</w:t>
            </w:r>
          </w:p>
        </w:tc>
        <w:tc>
          <w:tcPr>
            <w:tcW w:w="8173" w:type="dxa"/>
            <w:gridSpan w:val="2"/>
            <w:vAlign w:val="center"/>
          </w:tcPr>
          <w:p w14:paraId="798EB48A" w14:textId="386A6CB0" w:rsidR="009F3047" w:rsidRDefault="009F3047" w:rsidP="009F3047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02240E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  <w:shd w:val="clear" w:color="auto" w:fill="FFFFFF"/>
              </w:rPr>
              <w:t>GUGACCACCUAGUCUCCAUTT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</w:p>
        </w:tc>
      </w:tr>
      <w:tr w:rsidR="009F3047" w14:paraId="662ABB67" w14:textId="77777777">
        <w:trPr>
          <w:trHeight w:val="567"/>
        </w:trPr>
        <w:tc>
          <w:tcPr>
            <w:tcW w:w="1242" w:type="dxa"/>
            <w:gridSpan w:val="2"/>
            <w:vAlign w:val="center"/>
          </w:tcPr>
          <w:p w14:paraId="4DB8A91B" w14:textId="292A5440" w:rsidR="009F3047" w:rsidRDefault="009F3047" w:rsidP="009F304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Si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AP000802.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8173" w:type="dxa"/>
            <w:gridSpan w:val="2"/>
            <w:vAlign w:val="center"/>
          </w:tcPr>
          <w:p w14:paraId="403C58E2" w14:textId="57EED3E5" w:rsidR="009F3047" w:rsidRDefault="009F3047" w:rsidP="009F3047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9F3047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  <w:shd w:val="clear" w:color="auto" w:fill="FFFFFF"/>
              </w:rPr>
              <w:t>CUGAAGGCUUGGGUAUGUATT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</w:p>
        </w:tc>
      </w:tr>
      <w:tr w:rsidR="009F3047" w14:paraId="15061081" w14:textId="77777777">
        <w:trPr>
          <w:trHeight w:val="567"/>
        </w:trPr>
        <w:tc>
          <w:tcPr>
            <w:tcW w:w="1242" w:type="dxa"/>
            <w:gridSpan w:val="2"/>
            <w:vAlign w:val="center"/>
          </w:tcPr>
          <w:p w14:paraId="17278EB2" w14:textId="77777777" w:rsidR="009F3047" w:rsidRDefault="009F3047" w:rsidP="009F304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LKO.1-</w:t>
            </w:r>
          </w:p>
          <w:p w14:paraId="6399FC0F" w14:textId="77777777" w:rsidR="009F3047" w:rsidRDefault="009F3047" w:rsidP="009F3047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RPARP-AS1</w:t>
            </w:r>
          </w:p>
        </w:tc>
        <w:tc>
          <w:tcPr>
            <w:tcW w:w="8173" w:type="dxa"/>
            <w:gridSpan w:val="2"/>
            <w:vAlign w:val="center"/>
          </w:tcPr>
          <w:p w14:paraId="2567AA89" w14:textId="592CE273" w:rsidR="009F3047" w:rsidRDefault="009F3047" w:rsidP="009F3047">
            <w:pPr>
              <w:pStyle w:val="HTML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CCGGGCC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CACCGGC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T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A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CTCGAG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CAAAGCCGG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T</w:t>
            </w:r>
            <w:r w:rsidRPr="0002240E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GGCTTTTTTGGTACC</w:t>
            </w:r>
          </w:p>
        </w:tc>
      </w:tr>
      <w:bookmarkEnd w:id="1"/>
    </w:tbl>
    <w:p w14:paraId="7DD0FDCF" w14:textId="77777777" w:rsidR="000522B8" w:rsidRDefault="000522B8"/>
    <w:p w14:paraId="55A5E329" w14:textId="77777777" w:rsidR="000522B8" w:rsidRDefault="000522B8"/>
    <w:p w14:paraId="58088A90" w14:textId="77777777" w:rsidR="000522B8" w:rsidRDefault="000522B8"/>
    <w:p w14:paraId="5AB89B04" w14:textId="77777777" w:rsidR="000522B8" w:rsidRDefault="000522B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22B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83E9B" w14:textId="77777777" w:rsidR="00D83A97" w:rsidRDefault="00D83A97">
      <w:r>
        <w:separator/>
      </w:r>
    </w:p>
  </w:endnote>
  <w:endnote w:type="continuationSeparator" w:id="0">
    <w:p w14:paraId="01FA96A5" w14:textId="77777777" w:rsidR="00D83A97" w:rsidRDefault="00D83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634092"/>
      <w:docPartObj>
        <w:docPartGallery w:val="AutoText"/>
      </w:docPartObj>
    </w:sdtPr>
    <w:sdtContent>
      <w:p w14:paraId="56B5812A" w14:textId="77777777" w:rsidR="000522B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290AF1" w14:textId="77777777" w:rsidR="000522B8" w:rsidRDefault="000522B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E358B" w14:textId="77777777" w:rsidR="00D83A97" w:rsidRDefault="00D83A97">
      <w:r>
        <w:separator/>
      </w:r>
    </w:p>
  </w:footnote>
  <w:footnote w:type="continuationSeparator" w:id="0">
    <w:p w14:paraId="796830F3" w14:textId="77777777" w:rsidR="00D83A97" w:rsidRDefault="00D83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FlOWVlY2U1NDAxMmQzNDM2MTg1NDYwNDJhYmYxM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-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pxwt0s85t2t5eaxpd5ft98rxspraszdwft&quot;&gt;My EndNote Library&lt;record-ids&gt;&lt;item&gt;1&lt;/item&gt;&lt;/record-ids&gt;&lt;/item&gt;&lt;/Libraries&gt;"/>
  </w:docVars>
  <w:rsids>
    <w:rsidRoot w:val="000C1A79"/>
    <w:rsid w:val="00016CF9"/>
    <w:rsid w:val="0002240E"/>
    <w:rsid w:val="000522B8"/>
    <w:rsid w:val="000536B7"/>
    <w:rsid w:val="000704B2"/>
    <w:rsid w:val="00073322"/>
    <w:rsid w:val="0007607F"/>
    <w:rsid w:val="000A1E30"/>
    <w:rsid w:val="000C1A79"/>
    <w:rsid w:val="001435F0"/>
    <w:rsid w:val="00170B26"/>
    <w:rsid w:val="00176FCF"/>
    <w:rsid w:val="001D68F0"/>
    <w:rsid w:val="001D766C"/>
    <w:rsid w:val="00220478"/>
    <w:rsid w:val="002608A1"/>
    <w:rsid w:val="00291D8A"/>
    <w:rsid w:val="002F3802"/>
    <w:rsid w:val="0031697C"/>
    <w:rsid w:val="00421226"/>
    <w:rsid w:val="004366CE"/>
    <w:rsid w:val="00480957"/>
    <w:rsid w:val="0048661C"/>
    <w:rsid w:val="00490A58"/>
    <w:rsid w:val="004B4BD5"/>
    <w:rsid w:val="004F3E34"/>
    <w:rsid w:val="0050250A"/>
    <w:rsid w:val="00541877"/>
    <w:rsid w:val="00553C70"/>
    <w:rsid w:val="00572163"/>
    <w:rsid w:val="005C5587"/>
    <w:rsid w:val="00602FB6"/>
    <w:rsid w:val="0060487A"/>
    <w:rsid w:val="006077BF"/>
    <w:rsid w:val="0063253E"/>
    <w:rsid w:val="00636AC0"/>
    <w:rsid w:val="006B04B8"/>
    <w:rsid w:val="007165D2"/>
    <w:rsid w:val="007429D3"/>
    <w:rsid w:val="00756C2D"/>
    <w:rsid w:val="0078188F"/>
    <w:rsid w:val="007C6444"/>
    <w:rsid w:val="007E6777"/>
    <w:rsid w:val="007F592C"/>
    <w:rsid w:val="008208EC"/>
    <w:rsid w:val="00821351"/>
    <w:rsid w:val="00845832"/>
    <w:rsid w:val="00871440"/>
    <w:rsid w:val="00874D53"/>
    <w:rsid w:val="00893F75"/>
    <w:rsid w:val="0089464E"/>
    <w:rsid w:val="008A0AE6"/>
    <w:rsid w:val="008B0C41"/>
    <w:rsid w:val="008B714C"/>
    <w:rsid w:val="008D3D26"/>
    <w:rsid w:val="009053CC"/>
    <w:rsid w:val="009230E9"/>
    <w:rsid w:val="0092563E"/>
    <w:rsid w:val="00937E76"/>
    <w:rsid w:val="00953C0D"/>
    <w:rsid w:val="0095715C"/>
    <w:rsid w:val="00965598"/>
    <w:rsid w:val="009F3047"/>
    <w:rsid w:val="00A32E40"/>
    <w:rsid w:val="00A75405"/>
    <w:rsid w:val="00AC39EB"/>
    <w:rsid w:val="00AD25D8"/>
    <w:rsid w:val="00B35F3F"/>
    <w:rsid w:val="00B5518A"/>
    <w:rsid w:val="00B60E56"/>
    <w:rsid w:val="00BB0D19"/>
    <w:rsid w:val="00BB4523"/>
    <w:rsid w:val="00BB7A2E"/>
    <w:rsid w:val="00BD3671"/>
    <w:rsid w:val="00C24B4B"/>
    <w:rsid w:val="00C80D02"/>
    <w:rsid w:val="00CA0976"/>
    <w:rsid w:val="00D038A3"/>
    <w:rsid w:val="00D21CC4"/>
    <w:rsid w:val="00D23E3D"/>
    <w:rsid w:val="00D27FE3"/>
    <w:rsid w:val="00D376F5"/>
    <w:rsid w:val="00D83A97"/>
    <w:rsid w:val="00D96A45"/>
    <w:rsid w:val="00DD09FA"/>
    <w:rsid w:val="00DD4F0E"/>
    <w:rsid w:val="00DE16F9"/>
    <w:rsid w:val="00DE5C89"/>
    <w:rsid w:val="00DF1224"/>
    <w:rsid w:val="00E173DD"/>
    <w:rsid w:val="00E33B8F"/>
    <w:rsid w:val="00E35A7D"/>
    <w:rsid w:val="00E400D4"/>
    <w:rsid w:val="00E515BC"/>
    <w:rsid w:val="00E975E9"/>
    <w:rsid w:val="00EF10DD"/>
    <w:rsid w:val="00F00C5B"/>
    <w:rsid w:val="00F14775"/>
    <w:rsid w:val="00F335FE"/>
    <w:rsid w:val="00F7690A"/>
    <w:rsid w:val="00F77E35"/>
    <w:rsid w:val="00FE1CB1"/>
    <w:rsid w:val="00FE69E9"/>
    <w:rsid w:val="6DB1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A59A6"/>
  <w15:docId w15:val="{67FD3FE2-E2C2-4315-9581-7E2788A6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markedcontent">
    <w:name w:val="markedcontent"/>
    <w:basedOn w:val="a0"/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B2D5A-B931-474F-A0BC-FA81678F5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fei Zhang</dc:creator>
  <cp:lastModifiedBy>feifei Zhang</cp:lastModifiedBy>
  <cp:revision>17</cp:revision>
  <cp:lastPrinted>2023-03-15T03:21:00Z</cp:lastPrinted>
  <dcterms:created xsi:type="dcterms:W3CDTF">2023-03-12T11:13:00Z</dcterms:created>
  <dcterms:modified xsi:type="dcterms:W3CDTF">2023-10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290379447F1549429597FC2AD63F1985_12</vt:lpwstr>
  </property>
</Properties>
</file>